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9FC" w:rsidRPr="001109FC" w:rsidRDefault="009E319C" w:rsidP="009E319C">
      <w:pPr>
        <w:rPr>
          <w:rFonts w:ascii="Times New Roman" w:hAnsi="Times New Roman" w:cs="Times New Roman"/>
          <w:b/>
          <w:sz w:val="24"/>
          <w:szCs w:val="24"/>
        </w:rPr>
      </w:pPr>
      <w:r w:rsidRPr="001109FC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A977A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15962" w:rsidRPr="001109FC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1109F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109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109FC">
        <w:rPr>
          <w:rFonts w:ascii="Times New Roman" w:hAnsi="Times New Roman" w:cs="Times New Roman" w:hint="eastAsia"/>
          <w:b/>
          <w:sz w:val="24"/>
          <w:szCs w:val="24"/>
        </w:rPr>
        <w:t xml:space="preserve">Baseline characteristics of </w:t>
      </w:r>
      <w:r w:rsidR="00C32B75" w:rsidRPr="001109FC">
        <w:rPr>
          <w:rFonts w:ascii="Times New Roman" w:hAnsi="Times New Roman" w:cs="Times New Roman"/>
          <w:b/>
          <w:sz w:val="24"/>
          <w:szCs w:val="24"/>
        </w:rPr>
        <w:t>randomized–controlled trials</w:t>
      </w:r>
      <w:r w:rsidR="00ED27B5">
        <w:rPr>
          <w:rFonts w:ascii="Times New Roman" w:hAnsi="Times New Roman" w:cs="Times New Roman" w:hint="eastAsia"/>
          <w:b/>
          <w:sz w:val="24"/>
          <w:szCs w:val="24"/>
        </w:rPr>
        <w:t xml:space="preserve"> (RCTs)</w:t>
      </w:r>
      <w:r w:rsidRPr="001109FC">
        <w:rPr>
          <w:rFonts w:ascii="Times New Roman" w:hAnsi="Times New Roman" w:cs="Times New Roman" w:hint="eastAsia"/>
          <w:b/>
          <w:sz w:val="24"/>
          <w:szCs w:val="24"/>
        </w:rPr>
        <w:t xml:space="preserve"> included in the meta-analysis</w:t>
      </w:r>
      <w:r w:rsidR="005B25A1" w:rsidRPr="001109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109FC">
        <w:rPr>
          <w:rFonts w:ascii="Times New Roman" w:hAnsi="Times New Roman" w:cs="Times New Roman" w:hint="eastAsia"/>
          <w:b/>
          <w:sz w:val="24"/>
          <w:szCs w:val="24"/>
        </w:rPr>
        <w:t>(n =</w:t>
      </w:r>
      <w:r w:rsidR="005B25A1" w:rsidRPr="001109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33F68" w:rsidRPr="001109FC">
        <w:rPr>
          <w:rFonts w:ascii="Times New Roman" w:hAnsi="Times New Roman" w:cs="Times New Roman"/>
          <w:b/>
          <w:sz w:val="24"/>
          <w:szCs w:val="24"/>
        </w:rPr>
        <w:t>4</w:t>
      </w:r>
      <w:r w:rsidR="005C682B">
        <w:rPr>
          <w:rFonts w:ascii="Times New Roman" w:hAnsi="Times New Roman" w:cs="Times New Roman" w:hint="eastAsia"/>
          <w:b/>
          <w:sz w:val="24"/>
          <w:szCs w:val="24"/>
        </w:rPr>
        <w:t>2510</w:t>
      </w:r>
      <w:r w:rsidR="00533F68" w:rsidRPr="001109FC">
        <w:rPr>
          <w:rFonts w:ascii="Times New Roman" w:hAnsi="Times New Roman" w:cs="Times New Roman"/>
          <w:b/>
          <w:sz w:val="24"/>
          <w:szCs w:val="24"/>
        </w:rPr>
        <w:t>)</w:t>
      </w:r>
      <w:r w:rsidR="00C32B75" w:rsidRPr="001109F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4643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5"/>
        <w:tblW w:w="11766" w:type="dxa"/>
        <w:tblInd w:w="-1593" w:type="dxa"/>
        <w:tblLayout w:type="fixed"/>
        <w:tblLook w:val="04A0"/>
      </w:tblPr>
      <w:tblGrid>
        <w:gridCol w:w="992"/>
        <w:gridCol w:w="567"/>
        <w:gridCol w:w="993"/>
        <w:gridCol w:w="709"/>
        <w:gridCol w:w="567"/>
        <w:gridCol w:w="708"/>
        <w:gridCol w:w="709"/>
        <w:gridCol w:w="851"/>
        <w:gridCol w:w="850"/>
        <w:gridCol w:w="851"/>
        <w:gridCol w:w="992"/>
        <w:gridCol w:w="2268"/>
        <w:gridCol w:w="709"/>
      </w:tblGrid>
      <w:tr w:rsidR="00C362DE" w:rsidRPr="00D413D3" w:rsidTr="00C362DE"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095C9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Author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Yea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Default="009A5985" w:rsidP="00095C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umor </w:t>
            </w:r>
          </w:p>
          <w:p w:rsidR="009A5985" w:rsidRPr="00D413D3" w:rsidRDefault="009A5985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typ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Default="009A5985" w:rsidP="00095C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rial </w:t>
            </w:r>
          </w:p>
          <w:p w:rsidR="009A5985" w:rsidRPr="00D413D3" w:rsidRDefault="009A5985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has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Trial line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7F5" w:rsidRDefault="00BF47F5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  <w:p w:rsidR="0084227D" w:rsidRDefault="00C362DE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M</w:t>
            </w:r>
            <w:r w:rsidR="0084227D" w:rsidRPr="0084227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ean</w:t>
            </w:r>
          </w:p>
          <w:p w:rsidR="009A5985" w:rsidRDefault="00C362DE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a</w:t>
            </w:r>
            <w:r w:rsidR="009A5985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ge</w:t>
            </w:r>
          </w:p>
          <w:p w:rsidR="00B52BAB" w:rsidRPr="00D413D3" w:rsidRDefault="0084227D" w:rsidP="00BF47F5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(Y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095C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otal </w:t>
            </w:r>
            <w:r w:rsidR="00077D3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f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ollow-</w:t>
            </w:r>
          </w:p>
          <w:p w:rsidR="009A5985" w:rsidRPr="00D413D3" w:rsidRDefault="009A5985" w:rsidP="00095C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up</w:t>
            </w:r>
          </w:p>
          <w:p w:rsidR="009A5985" w:rsidRPr="00D413D3" w:rsidRDefault="009A5985" w:rsidP="00D47512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="00D4751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M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o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1667" w:rsidRDefault="00811667" w:rsidP="0081166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reat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  <w:p w:rsidR="009A5985" w:rsidRPr="00D413D3" w:rsidRDefault="00811667" w:rsidP="00811667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ment</w:t>
            </w:r>
            <w:proofErr w:type="spellEnd"/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durat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095C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.</w:t>
            </w:r>
          </w:p>
          <w:p w:rsidR="009A5985" w:rsidRPr="00D413D3" w:rsidRDefault="00077D3E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</w:t>
            </w:r>
            <w:r w:rsidR="009A5985"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rolle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095C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.</w:t>
            </w:r>
          </w:p>
          <w:p w:rsidR="009A5985" w:rsidRPr="00D413D3" w:rsidRDefault="00077D3E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</w:t>
            </w:r>
            <w:r w:rsidR="009A5985"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alysi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 in intervention/control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C362DE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Concurrent </w:t>
            </w:r>
            <w:r w:rsidR="00C362D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hemotherap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5985" w:rsidRPr="00D413D3" w:rsidRDefault="009A5985" w:rsidP="00095C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Bev dose</w:t>
            </w:r>
          </w:p>
          <w:p w:rsidR="009A5985" w:rsidRPr="00D413D3" w:rsidRDefault="009A5985" w:rsidP="00095C9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M</w:t>
            </w:r>
            <w:r w:rsidRPr="00D413D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/kg per wk</w:t>
            </w:r>
          </w:p>
        </w:tc>
      </w:tr>
      <w:tr w:rsidR="00BA1E20" w:rsidRPr="00D413D3" w:rsidTr="00C362DE">
        <w:tc>
          <w:tcPr>
            <w:tcW w:w="992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Kabbinavar</w:t>
            </w:r>
            <w:proofErr w:type="spellEnd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,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2003</w:t>
            </w:r>
          </w:p>
        </w:tc>
        <w:tc>
          <w:tcPr>
            <w:tcW w:w="993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CRC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II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R</w:t>
            </w:r>
          </w:p>
        </w:tc>
        <w:tc>
          <w:tcPr>
            <w:tcW w:w="851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R</w:t>
            </w:r>
          </w:p>
        </w:tc>
        <w:tc>
          <w:tcPr>
            <w:tcW w:w="850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04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7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35/35</w:t>
            </w:r>
          </w:p>
        </w:tc>
        <w:tc>
          <w:tcPr>
            <w:tcW w:w="2268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Fluorouracil  and </w:t>
            </w:r>
            <w:proofErr w:type="spellStart"/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eucovor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(FU/LV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8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67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32/35</w:t>
            </w:r>
          </w:p>
        </w:tc>
        <w:tc>
          <w:tcPr>
            <w:tcW w:w="2268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Hurwitz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4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2B1688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52BAB">
              <w:rPr>
                <w:rFonts w:ascii="Times New Roman" w:eastAsia="宋体" w:hAnsi="Times New Roman" w:cs="Times New Roman"/>
                <w:sz w:val="15"/>
                <w:szCs w:val="15"/>
              </w:rPr>
              <w:t>59.5/</w:t>
            </w:r>
          </w:p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52BAB">
              <w:rPr>
                <w:rFonts w:ascii="Times New Roman" w:eastAsia="宋体" w:hAnsi="Times New Roman" w:cs="Times New Roman"/>
                <w:sz w:val="15"/>
                <w:szCs w:val="15"/>
              </w:rPr>
              <w:t>59.2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.43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13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9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93/397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rinoteca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fluorouracil,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leucovor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(IFL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Kabbinavar</w:t>
            </w:r>
            <w:proofErr w:type="spellEnd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,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2B1688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52BAB">
              <w:rPr>
                <w:rFonts w:ascii="Times New Roman" w:eastAsia="宋体" w:hAnsi="Times New Roman" w:cs="Times New Roman"/>
                <w:sz w:val="15"/>
                <w:szCs w:val="15"/>
              </w:rPr>
              <w:t>71.3/</w:t>
            </w:r>
          </w:p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52BAB">
              <w:rPr>
                <w:rFonts w:ascii="Times New Roman" w:eastAsia="宋体" w:hAnsi="Times New Roman" w:cs="Times New Roman"/>
                <w:sz w:val="15"/>
                <w:szCs w:val="15"/>
              </w:rPr>
              <w:t>70.7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.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4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0/104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Bolus </w:t>
            </w:r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luorouracil and </w:t>
            </w:r>
            <w:proofErr w:type="spellStart"/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eucovorin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Giantonio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BA1E20" w:rsidRDefault="00BA1E20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B52BAB" w:rsidRDefault="00B52BAB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2BAB">
              <w:rPr>
                <w:rFonts w:ascii="Times New Roman" w:hAnsi="Times New Roman" w:cs="Times New Roman"/>
                <w:sz w:val="15"/>
                <w:szCs w:val="15"/>
              </w:rPr>
              <w:t>62/</w:t>
            </w:r>
          </w:p>
          <w:p w:rsidR="00BA1E20" w:rsidRPr="00BA1E20" w:rsidRDefault="00B52BAB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2BAB">
              <w:rPr>
                <w:rFonts w:ascii="Times New Roman" w:hAnsi="Times New Roman" w:cs="Times New Roman"/>
                <w:sz w:val="15"/>
                <w:szCs w:val="15"/>
              </w:rPr>
              <w:t>60.8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29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72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87/285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xali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luorouracil, and </w:t>
            </w:r>
            <w:proofErr w:type="spellStart"/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eucovorin</w:t>
            </w:r>
            <w:proofErr w:type="spellEnd"/>
            <w:r w:rsidRPr="00D413D3">
              <w:rPr>
                <w:rFonts w:ascii="Times New Roman" w:cs="Times New Roman"/>
                <w:sz w:val="15"/>
                <w:szCs w:val="15"/>
              </w:rPr>
              <w:t>（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FOLFOX4</w:t>
            </w:r>
            <w:r w:rsidRPr="00D413D3">
              <w:rPr>
                <w:rFonts w:asci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altz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BA1E20" w:rsidRDefault="00BA1E20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BA1E20" w:rsidRDefault="00B52BAB" w:rsidP="00D475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/60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7.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0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369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94/675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apecitabine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xali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(XELOX)  and FOLFOX4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Hochster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D4751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1/62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73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3/147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bolus FU and LV with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xali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FOL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), or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apecitabine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xali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apeOx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Allegra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8.5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.5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71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647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326/1321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olus, infusion, fluorouracil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leucovor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oxaliplatin</w:t>
            </w:r>
            <w:proofErr w:type="spellEnd"/>
          </w:p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(FOLFOX6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HURWITZ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/58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9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8/101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FL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Tebbutt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7/69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7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13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7/156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apecitab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AB5608">
            <w:pPr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tatopoulos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D4751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7/62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2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4/108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eucovor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5-fluorouracil plus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irinotecan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Guan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3/50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1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1/70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rinoteca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leucovor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bolus, fluorouracil, intravenous and infusion (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mIFL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Price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7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71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15/156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pecitab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Dotan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9/58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5.9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/11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xali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etuximab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IV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0B27F1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Cs/>
                <w:sz w:val="15"/>
                <w:szCs w:val="15"/>
              </w:rPr>
              <w:t>D</w:t>
            </w:r>
            <w:r w:rsidR="00BA1E20"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e </w:t>
            </w:r>
            <w:proofErr w:type="spellStart"/>
            <w:r w:rsidR="00BA1E20"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Gramont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/58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8.3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.6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45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71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45/1126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FOLFOX4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Infante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9/61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1/39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nfused, fluorouracil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folinic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cid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oxali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xitinib</w:t>
            </w:r>
            <w:proofErr w:type="spellEnd"/>
          </w:p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(FOLFOX 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Allegra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8.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71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673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335/1338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eastAsia="宋体" w:hAnsi="Times New Roman" w:cs="Times New Roman"/>
                <w:sz w:val="15"/>
                <w:szCs w:val="15"/>
              </w:rPr>
              <w:t>Oxaliplatin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Bennouna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/63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.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2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1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01/409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Bolus </w:t>
            </w:r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luorouracil </w:t>
            </w:r>
            <w:proofErr w:type="spellStart"/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apecitabine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xali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rinoteca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(XELIRI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Cunningham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6/77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4.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8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7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34/136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pecitab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Cao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/61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5/77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rinoteca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fluorouracil,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leucovor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(FOLFIRI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usanna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/66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7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14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6/158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Passardi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6/66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7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7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76/194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FOLFIRI  and FOLFOX4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lastRenderedPageBreak/>
              <w:t>Author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Year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Tumor type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C362DE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rial </w:t>
            </w:r>
            <w:r w:rsidR="00C362D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hase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Trial line</w:t>
            </w:r>
          </w:p>
        </w:tc>
        <w:tc>
          <w:tcPr>
            <w:tcW w:w="708" w:type="dxa"/>
            <w:vAlign w:val="center"/>
          </w:tcPr>
          <w:p w:rsidR="00BF47F5" w:rsidRDefault="00C362DE" w:rsidP="00BF47F5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M</w:t>
            </w:r>
            <w:r w:rsidR="00BF47F5" w:rsidRPr="0084227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ean</w:t>
            </w:r>
          </w:p>
          <w:p w:rsidR="00BF47F5" w:rsidRDefault="00C362DE" w:rsidP="00BF47F5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a</w:t>
            </w:r>
            <w:r w:rsidR="00BF47F5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ge</w:t>
            </w:r>
          </w:p>
          <w:p w:rsidR="00BA1E20" w:rsidRPr="00D413D3" w:rsidRDefault="00BF47F5" w:rsidP="00BF47F5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(Y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otal </w:t>
            </w:r>
            <w:r w:rsidR="00C362D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f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ollow-</w:t>
            </w:r>
          </w:p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up</w:t>
            </w:r>
          </w:p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(mo)</w:t>
            </w:r>
          </w:p>
        </w:tc>
        <w:tc>
          <w:tcPr>
            <w:tcW w:w="851" w:type="dxa"/>
            <w:vAlign w:val="center"/>
          </w:tcPr>
          <w:p w:rsidR="00811667" w:rsidRDefault="00811667" w:rsidP="0081166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reat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  <w:p w:rsidR="00BA1E20" w:rsidRPr="00D413D3" w:rsidRDefault="00811667" w:rsidP="00811667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ment</w:t>
            </w:r>
            <w:proofErr w:type="spellEnd"/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durations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.</w:t>
            </w:r>
          </w:p>
          <w:p w:rsidR="00BA1E20" w:rsidRPr="00D413D3" w:rsidRDefault="00077D3E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</w:t>
            </w:r>
            <w:r w:rsidR="00BA1E20"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rolled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.</w:t>
            </w:r>
          </w:p>
          <w:p w:rsidR="00BA1E20" w:rsidRPr="00D413D3" w:rsidRDefault="00077D3E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</w:t>
            </w:r>
            <w:r w:rsidR="00BA1E20"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alysis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 in intervention/control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C362DE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Concurrent </w:t>
            </w:r>
            <w:r w:rsidR="00C362D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hemotherapy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Bev dose</w:t>
            </w:r>
          </w:p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M</w:t>
            </w:r>
            <w:r w:rsidRPr="00D413D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/kg per wk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Miller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1/52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.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6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9/215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pecitab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Miller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6/55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5.9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2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11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5/346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Miles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2008</w:t>
            </w:r>
          </w:p>
        </w:tc>
        <w:tc>
          <w:tcPr>
            <w:tcW w:w="993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BC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III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54/55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0.2</w:t>
            </w:r>
          </w:p>
        </w:tc>
        <w:tc>
          <w:tcPr>
            <w:tcW w:w="851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R</w:t>
            </w:r>
          </w:p>
        </w:tc>
        <w:tc>
          <w:tcPr>
            <w:tcW w:w="850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73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83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52/231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55/55</w:t>
            </w: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78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47/231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Martin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/53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6/89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cli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Brufsky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/55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84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79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58/221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BA1E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pecitabin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taxan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gemcitabin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or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vinorelb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Robert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/56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.6</w:t>
            </w:r>
          </w:p>
        </w:tc>
        <w:tc>
          <w:tcPr>
            <w:tcW w:w="851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37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05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04/201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pecitab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9.2</w:t>
            </w:r>
          </w:p>
        </w:tc>
        <w:tc>
          <w:tcPr>
            <w:tcW w:w="851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05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3/102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xa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A1E20" w:rsidRPr="00D413D3" w:rsidTr="00C362DE">
        <w:tc>
          <w:tcPr>
            <w:tcW w:w="992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9.2</w:t>
            </w:r>
          </w:p>
        </w:tc>
        <w:tc>
          <w:tcPr>
            <w:tcW w:w="851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1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0/100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nthracycl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von </w:t>
            </w: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Minckwitz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9/48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94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925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56/969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pirubic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yclophosphamid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Bear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0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91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95/596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ocetaxel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apecitabin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gemcitab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Gilles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3/55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.7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24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21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5/206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rastuzumab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Cameron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/50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59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559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88/1271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nthracyclin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taxan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, or both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Coudert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/47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7/25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rastuzumab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Bear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0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9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94/596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ocetaxel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apecitabin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gemcitabin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doxorubicin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yclophosphamid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Earl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0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75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84/391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ocetaxel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fluorouracil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epirubic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yclophosphamid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A1E20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D-FEC</w:t>
            </w:r>
            <w:r w:rsidR="00BA1E20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ikov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54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5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2/113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BA1E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rbo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A1E20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oxorubicin and </w:t>
            </w:r>
            <w:proofErr w:type="spellStart"/>
            <w:r w:rsidR="00BA1E20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yclophosphamid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ahleh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1.7/</w:t>
            </w:r>
          </w:p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1.3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5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5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5/110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oxorubicin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yclophosphamide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nab-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intravenous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Johnson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2004</w:t>
            </w:r>
          </w:p>
        </w:tc>
        <w:tc>
          <w:tcPr>
            <w:tcW w:w="993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LC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II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NA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4.7</w:t>
            </w:r>
          </w:p>
        </w:tc>
        <w:tc>
          <w:tcPr>
            <w:tcW w:w="851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6.3</w:t>
            </w:r>
          </w:p>
        </w:tc>
        <w:tc>
          <w:tcPr>
            <w:tcW w:w="850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99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2/32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rbo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8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4/32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rbo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andler,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7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67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27/440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arboplatin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Herbst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52BAB" w:rsidRPr="00D413D3" w:rsidRDefault="00B52BAB" w:rsidP="00B52BAB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3/65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.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9/42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ocetaxel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pemetrexed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Reck</w:t>
            </w:r>
            <w:proofErr w:type="spellEnd"/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2009</w:t>
            </w:r>
          </w:p>
        </w:tc>
        <w:tc>
          <w:tcPr>
            <w:tcW w:w="993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LC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III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57/59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R</w:t>
            </w:r>
          </w:p>
        </w:tc>
        <w:tc>
          <w:tcPr>
            <w:tcW w:w="851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4.4</w:t>
            </w:r>
          </w:p>
        </w:tc>
        <w:tc>
          <w:tcPr>
            <w:tcW w:w="850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043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57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30/327</w:t>
            </w:r>
          </w:p>
        </w:tc>
        <w:tc>
          <w:tcPr>
            <w:tcW w:w="2268" w:type="dxa"/>
            <w:vMerge w:val="restart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is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gemcitabin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59/59</w:t>
            </w: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56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29/327</w:t>
            </w:r>
          </w:p>
        </w:tc>
        <w:tc>
          <w:tcPr>
            <w:tcW w:w="2268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pigel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/64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1/47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is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arbo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etoposid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oria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/62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3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2/41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clitaxel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arboplatin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Herbst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/65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3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26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13/313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rlotinib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52BAB" w:rsidRPr="00D413D3" w:rsidTr="00C362DE">
        <w:tc>
          <w:tcPr>
            <w:tcW w:w="992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MOK</w:t>
            </w:r>
          </w:p>
        </w:tc>
        <w:tc>
          <w:tcPr>
            <w:tcW w:w="567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2011</w:t>
            </w:r>
          </w:p>
        </w:tc>
        <w:tc>
          <w:tcPr>
            <w:tcW w:w="993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LC</w:t>
            </w:r>
          </w:p>
        </w:tc>
        <w:tc>
          <w:tcPr>
            <w:tcW w:w="709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III</w:t>
            </w:r>
          </w:p>
        </w:tc>
        <w:tc>
          <w:tcPr>
            <w:tcW w:w="567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57/57</w:t>
            </w:r>
          </w:p>
        </w:tc>
        <w:tc>
          <w:tcPr>
            <w:tcW w:w="709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R</w:t>
            </w:r>
          </w:p>
        </w:tc>
        <w:tc>
          <w:tcPr>
            <w:tcW w:w="851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R</w:t>
            </w:r>
          </w:p>
        </w:tc>
        <w:tc>
          <w:tcPr>
            <w:tcW w:w="850" w:type="dxa"/>
            <w:vMerge w:val="restart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05</w:t>
            </w:r>
          </w:p>
        </w:tc>
        <w:tc>
          <w:tcPr>
            <w:tcW w:w="851" w:type="dxa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992" w:type="dxa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5/31</w:t>
            </w:r>
          </w:p>
        </w:tc>
        <w:tc>
          <w:tcPr>
            <w:tcW w:w="2268" w:type="dxa"/>
            <w:vMerge w:val="restart"/>
            <w:vAlign w:val="center"/>
          </w:tcPr>
          <w:p w:rsidR="00B52BAB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52BAB" w:rsidRPr="00D413D3">
              <w:rPr>
                <w:rFonts w:ascii="Times New Roman" w:hAnsi="Times New Roman" w:cs="Times New Roman"/>
                <w:sz w:val="15"/>
                <w:szCs w:val="15"/>
              </w:rPr>
              <w:t>isplatin</w:t>
            </w:r>
            <w:proofErr w:type="spellEnd"/>
            <w:r w:rsidR="00B52BAB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B52BAB" w:rsidRPr="00D413D3">
              <w:rPr>
                <w:rFonts w:ascii="Times New Roman" w:hAnsi="Times New Roman" w:cs="Times New Roman"/>
                <w:sz w:val="15"/>
                <w:szCs w:val="15"/>
              </w:rPr>
              <w:t>gemcitabine</w:t>
            </w:r>
            <w:proofErr w:type="spellEnd"/>
          </w:p>
        </w:tc>
        <w:tc>
          <w:tcPr>
            <w:tcW w:w="709" w:type="dxa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52BAB" w:rsidRPr="00D413D3" w:rsidTr="00C362DE">
        <w:tc>
          <w:tcPr>
            <w:tcW w:w="992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8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992" w:type="dxa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3/31</w:t>
            </w:r>
          </w:p>
        </w:tc>
        <w:tc>
          <w:tcPr>
            <w:tcW w:w="2268" w:type="dxa"/>
            <w:vMerge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B52BAB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iho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1/60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8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9/58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arboplatin-pacli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lastRenderedPageBreak/>
              <w:t>Author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Year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Tumor type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C362DE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rial </w:t>
            </w:r>
            <w:r w:rsidR="00C362D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hase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Trial line</w:t>
            </w:r>
          </w:p>
        </w:tc>
        <w:tc>
          <w:tcPr>
            <w:tcW w:w="708" w:type="dxa"/>
            <w:vAlign w:val="center"/>
          </w:tcPr>
          <w:p w:rsidR="00BF47F5" w:rsidRDefault="00C362DE" w:rsidP="00BF47F5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M</w:t>
            </w:r>
            <w:r w:rsidR="00BF47F5" w:rsidRPr="0084227D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ean</w:t>
            </w:r>
          </w:p>
          <w:p w:rsidR="00BF47F5" w:rsidRDefault="00C362DE" w:rsidP="00BF47F5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a</w:t>
            </w:r>
            <w:r w:rsidR="00BF47F5"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ge</w:t>
            </w:r>
          </w:p>
          <w:p w:rsidR="00BA1E20" w:rsidRPr="00D413D3" w:rsidRDefault="00BF47F5" w:rsidP="00BF47F5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(Y)</w:t>
            </w:r>
          </w:p>
        </w:tc>
        <w:tc>
          <w:tcPr>
            <w:tcW w:w="709" w:type="dxa"/>
            <w:vAlign w:val="center"/>
          </w:tcPr>
          <w:p w:rsidR="00C362DE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otal </w:t>
            </w:r>
            <w:r w:rsidR="00C362D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f</w:t>
            </w:r>
            <w:r w:rsidR="00C362DE">
              <w:rPr>
                <w:rFonts w:ascii="Times New Roman" w:hAnsi="Times New Roman" w:cs="Times New Roman"/>
                <w:b/>
                <w:sz w:val="15"/>
                <w:szCs w:val="15"/>
              </w:rPr>
              <w:t>ollow</w:t>
            </w:r>
          </w:p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up</w:t>
            </w:r>
          </w:p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(mo)</w:t>
            </w:r>
          </w:p>
        </w:tc>
        <w:tc>
          <w:tcPr>
            <w:tcW w:w="851" w:type="dxa"/>
            <w:vAlign w:val="center"/>
          </w:tcPr>
          <w:p w:rsidR="00C362DE" w:rsidRDefault="00C362DE" w:rsidP="00C362D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</w:t>
            </w:r>
            <w:r w:rsidR="00BA1E20"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reat</w:t>
            </w:r>
            <w:r w:rsidR="0081166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  <w:p w:rsidR="00BA1E20" w:rsidRPr="00D413D3" w:rsidRDefault="00BA1E20" w:rsidP="00C362DE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ment</w:t>
            </w:r>
            <w:proofErr w:type="spellEnd"/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durations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.</w:t>
            </w:r>
          </w:p>
          <w:p w:rsidR="00BA1E20" w:rsidRPr="00D413D3" w:rsidRDefault="00C362DE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</w:t>
            </w:r>
            <w:r w:rsidR="00BA1E20"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rolled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.</w:t>
            </w:r>
          </w:p>
          <w:p w:rsidR="00BA1E20" w:rsidRPr="00D413D3" w:rsidRDefault="00C362DE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</w:t>
            </w:r>
            <w:r w:rsidR="00BA1E20"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alysis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No in intervention/control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C362DE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Concurrent </w:t>
            </w:r>
            <w:r w:rsidR="00C362D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hemotherapy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73442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Bev dose</w:t>
            </w:r>
          </w:p>
          <w:p w:rsidR="00BA1E20" w:rsidRPr="00D413D3" w:rsidRDefault="00BA1E20" w:rsidP="0073442C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b/>
                <w:sz w:val="15"/>
                <w:szCs w:val="15"/>
              </w:rPr>
              <w:t>M</w:t>
            </w:r>
            <w:r w:rsidRPr="00D413D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/kg per wk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Boutsikou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/65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9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0/52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BA1E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ocetaxel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arboplatin</w:t>
            </w:r>
            <w:proofErr w:type="spellEnd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erlotinib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eto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7/67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.4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5/77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Erlotinib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Zhou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B52BAB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7/56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8.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7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74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0/134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arbo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acli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Pujol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Default="00DC26B7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1.2/</w:t>
            </w:r>
          </w:p>
          <w:p w:rsidR="00DC26B7" w:rsidRPr="00D413D3" w:rsidRDefault="00DC26B7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.1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7/37</w:t>
            </w:r>
          </w:p>
        </w:tc>
        <w:tc>
          <w:tcPr>
            <w:tcW w:w="2268" w:type="dxa"/>
            <w:vAlign w:val="center"/>
          </w:tcPr>
          <w:p w:rsidR="00BA1E20" w:rsidRPr="00D413D3" w:rsidRDefault="00F132A2" w:rsidP="0019672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BA1E20">
              <w:rPr>
                <w:rFonts w:ascii="Times New Roman" w:hAnsi="Times New Roman" w:cs="Times New Roman"/>
                <w:sz w:val="15"/>
                <w:szCs w:val="15"/>
              </w:rPr>
              <w:t>isplatin</w:t>
            </w:r>
            <w:proofErr w:type="spellEnd"/>
            <w:r w:rsidR="00BA1E20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19672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="00BA1E20">
              <w:rPr>
                <w:rFonts w:ascii="Times New Roman" w:hAnsi="Times New Roman" w:cs="Times New Roman"/>
                <w:sz w:val="15"/>
                <w:szCs w:val="15"/>
              </w:rPr>
              <w:t>epidoxorubicin</w:t>
            </w:r>
            <w:proofErr w:type="spellEnd"/>
            <w:r w:rsidR="00BA1E20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BA1E2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="00196723">
              <w:rPr>
                <w:rFonts w:ascii="Times New Roman" w:hAnsi="Times New Roman" w:cs="Times New Roman"/>
                <w:sz w:val="15"/>
                <w:szCs w:val="15"/>
              </w:rPr>
              <w:t>etoposide</w:t>
            </w:r>
            <w:proofErr w:type="spellEnd"/>
            <w:r w:rsidR="0019672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19672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cyclophosphamide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293F64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Takeda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BA1E20" w:rsidRPr="00D413D3" w:rsidRDefault="00DC26B7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4/67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.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0/50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Karayama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/66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4.1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5/45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emetrexed</w:t>
            </w:r>
            <w:proofErr w:type="spellEnd"/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Yang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2003</w:t>
            </w:r>
          </w:p>
        </w:tc>
        <w:tc>
          <w:tcPr>
            <w:tcW w:w="993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RCC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II</w:t>
            </w:r>
          </w:p>
        </w:tc>
        <w:tc>
          <w:tcPr>
            <w:tcW w:w="567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:rsidR="00BA1E20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53/54</w:t>
            </w:r>
          </w:p>
        </w:tc>
        <w:tc>
          <w:tcPr>
            <w:tcW w:w="709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27</w:t>
            </w:r>
          </w:p>
        </w:tc>
        <w:tc>
          <w:tcPr>
            <w:tcW w:w="851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NR</w:t>
            </w:r>
          </w:p>
        </w:tc>
        <w:tc>
          <w:tcPr>
            <w:tcW w:w="850" w:type="dxa"/>
            <w:vMerge w:val="restart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116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7/40</w:t>
            </w:r>
          </w:p>
        </w:tc>
        <w:tc>
          <w:tcPr>
            <w:tcW w:w="2268" w:type="dxa"/>
            <w:vMerge w:val="restart"/>
            <w:vAlign w:val="center"/>
          </w:tcPr>
          <w:p w:rsidR="00BA1E20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="00BA1E20" w:rsidRPr="00D413D3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BA1E20" w:rsidRPr="00D413D3" w:rsidTr="00C362DE">
        <w:tc>
          <w:tcPr>
            <w:tcW w:w="992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993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8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9/40</w:t>
            </w:r>
          </w:p>
        </w:tc>
        <w:tc>
          <w:tcPr>
            <w:tcW w:w="2268" w:type="dxa"/>
            <w:vMerge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Escudier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1/60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3.3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49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41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37/304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nterferonalfa</w:t>
            </w:r>
            <w:proofErr w:type="spellEnd"/>
            <w:r w:rsidRPr="00D413D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A1E20" w:rsidRPr="00D413D3" w:rsidTr="00C362DE">
        <w:tc>
          <w:tcPr>
            <w:tcW w:w="992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Rini</w:t>
            </w:r>
            <w:proofErr w:type="spellEnd"/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993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BA1E20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6.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850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32</w:t>
            </w:r>
          </w:p>
        </w:tc>
        <w:tc>
          <w:tcPr>
            <w:tcW w:w="851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09</w:t>
            </w:r>
          </w:p>
        </w:tc>
        <w:tc>
          <w:tcPr>
            <w:tcW w:w="992" w:type="dxa"/>
            <w:vAlign w:val="center"/>
          </w:tcPr>
          <w:p w:rsidR="00BA1E20" w:rsidRPr="00D413D3" w:rsidRDefault="00BA1E20" w:rsidP="005F386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2/347</w:t>
            </w:r>
          </w:p>
        </w:tc>
        <w:tc>
          <w:tcPr>
            <w:tcW w:w="2268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nterferonalfa</w:t>
            </w:r>
            <w:proofErr w:type="spellEnd"/>
            <w:r w:rsidRPr="00D413D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A1E20" w:rsidRPr="00D413D3" w:rsidRDefault="00BA1E20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Cutsem</w:t>
            </w:r>
            <w:proofErr w:type="spellEnd"/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993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DC26B7" w:rsidRPr="00DC26B7" w:rsidRDefault="00DC26B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/61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07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83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96/287</w:t>
            </w:r>
          </w:p>
        </w:tc>
        <w:tc>
          <w:tcPr>
            <w:tcW w:w="2268" w:type="dxa"/>
            <w:vAlign w:val="center"/>
          </w:tcPr>
          <w:p w:rsidR="00DC26B7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emcitabine</w:t>
            </w:r>
            <w:proofErr w:type="spellEnd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erlotinib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Kindler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993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DC26B7" w:rsidRPr="00DC26B7" w:rsidRDefault="00DC26B7" w:rsidP="00DC26B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65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02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40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77/263</w:t>
            </w:r>
          </w:p>
        </w:tc>
        <w:tc>
          <w:tcPr>
            <w:tcW w:w="2268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Gemcitabine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Burger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C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DC26B7" w:rsidRDefault="00DC26B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/60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7.4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873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217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08/601</w:t>
            </w:r>
          </w:p>
        </w:tc>
        <w:tc>
          <w:tcPr>
            <w:tcW w:w="2268" w:type="dxa"/>
            <w:vAlign w:val="center"/>
          </w:tcPr>
          <w:p w:rsidR="00DC26B7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arboplatin</w:t>
            </w:r>
            <w:proofErr w:type="spellEnd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Perren</w:t>
            </w:r>
            <w:proofErr w:type="spellEnd"/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C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DC26B7" w:rsidRDefault="00DC26B7" w:rsidP="00DC26B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9.4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28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98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45/753</w:t>
            </w:r>
          </w:p>
        </w:tc>
        <w:tc>
          <w:tcPr>
            <w:tcW w:w="2268" w:type="dxa"/>
            <w:vAlign w:val="center"/>
          </w:tcPr>
          <w:p w:rsidR="00DC26B7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arboplatin</w:t>
            </w:r>
            <w:proofErr w:type="spellEnd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proofErr w:type="spellStart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Pujade</w:t>
            </w:r>
            <w:proofErr w:type="spellEnd"/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C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DC26B7" w:rsidRPr="00DC26B7" w:rsidRDefault="00DC26B7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/61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3.9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1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60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79/181</w:t>
            </w:r>
          </w:p>
        </w:tc>
        <w:tc>
          <w:tcPr>
            <w:tcW w:w="2268" w:type="dxa"/>
            <w:vAlign w:val="center"/>
          </w:tcPr>
          <w:p w:rsidR="00DC26B7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aclitaxel</w:t>
            </w:r>
            <w:proofErr w:type="spellEnd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PLD </w:t>
            </w:r>
            <w:proofErr w:type="spellStart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topotecan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Aghajanian</w:t>
            </w:r>
            <w:proofErr w:type="spellEnd"/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C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3D6B1C" w:rsidRDefault="00DC26B7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.5/</w:t>
            </w:r>
          </w:p>
          <w:p w:rsidR="00DC26B7" w:rsidRPr="00DC26B7" w:rsidRDefault="00DC26B7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1.6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8.2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84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80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47/233</w:t>
            </w:r>
          </w:p>
        </w:tc>
        <w:tc>
          <w:tcPr>
            <w:tcW w:w="2268" w:type="dxa"/>
            <w:vAlign w:val="center"/>
          </w:tcPr>
          <w:p w:rsidR="00DC26B7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emcitabine</w:t>
            </w:r>
            <w:proofErr w:type="spellEnd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carboplatin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Ohtsu</w:t>
            </w:r>
            <w:proofErr w:type="spellEnd"/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993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DC26B7" w:rsidRPr="00DC26B7" w:rsidRDefault="00DC26B7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/59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74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67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86/381</w:t>
            </w:r>
          </w:p>
        </w:tc>
        <w:tc>
          <w:tcPr>
            <w:tcW w:w="2268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is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apecitabine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Okines</w:t>
            </w:r>
            <w:proofErr w:type="spellEnd"/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DC26B7" w:rsidRPr="00DC26B7" w:rsidRDefault="00DC26B7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4/62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3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9/101</w:t>
            </w:r>
          </w:p>
        </w:tc>
        <w:tc>
          <w:tcPr>
            <w:tcW w:w="2268" w:type="dxa"/>
            <w:vAlign w:val="center"/>
          </w:tcPr>
          <w:p w:rsidR="00DC26B7" w:rsidRPr="00D413D3" w:rsidRDefault="00F132A2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pirubicin</w:t>
            </w:r>
            <w:proofErr w:type="spellEnd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cisplatin</w:t>
            </w:r>
            <w:proofErr w:type="spellEnd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="00DC26B7" w:rsidRPr="00D413D3">
              <w:rPr>
                <w:rFonts w:ascii="Times New Roman" w:hAnsi="Times New Roman" w:cs="Times New Roman"/>
                <w:sz w:val="15"/>
                <w:szCs w:val="15"/>
              </w:rPr>
              <w:t>capecitabine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</w:tr>
      <w:tr w:rsidR="00DC26B7" w:rsidRPr="00D413D3" w:rsidTr="00C362DE"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Chinot</w:t>
            </w:r>
            <w:proofErr w:type="spellEnd"/>
          </w:p>
        </w:tc>
        <w:tc>
          <w:tcPr>
            <w:tcW w:w="567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93" w:type="dxa"/>
            <w:vAlign w:val="center"/>
          </w:tcPr>
          <w:p w:rsidR="00DC26B7" w:rsidRPr="0073442C" w:rsidRDefault="0070737D" w:rsidP="0070737D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proofErr w:type="spellStart"/>
            <w:r w:rsidRPr="0073442C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Glioblasto</w:t>
            </w:r>
            <w:r w:rsidRPr="0073442C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m</w:t>
            </w:r>
            <w:r w:rsidRPr="0073442C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DC26B7" w:rsidRPr="00D413D3" w:rsidRDefault="0073442C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DC26B7" w:rsidRPr="00DC26B7" w:rsidRDefault="00DC26B7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7/56</w:t>
            </w:r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21</w:t>
            </w:r>
          </w:p>
        </w:tc>
        <w:tc>
          <w:tcPr>
            <w:tcW w:w="851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11</w:t>
            </w:r>
          </w:p>
        </w:tc>
        <w:tc>
          <w:tcPr>
            <w:tcW w:w="992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61/450</w:t>
            </w:r>
          </w:p>
        </w:tc>
        <w:tc>
          <w:tcPr>
            <w:tcW w:w="2268" w:type="dxa"/>
            <w:vAlign w:val="center"/>
          </w:tcPr>
          <w:p w:rsidR="00DC26B7" w:rsidRPr="00D413D3" w:rsidRDefault="00DC26B7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Radiotherapy–</w:t>
            </w:r>
            <w:proofErr w:type="spellStart"/>
            <w:r w:rsidR="00F132A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emozolomide</w:t>
            </w:r>
            <w:proofErr w:type="spellEnd"/>
          </w:p>
        </w:tc>
        <w:tc>
          <w:tcPr>
            <w:tcW w:w="709" w:type="dxa"/>
            <w:vAlign w:val="center"/>
          </w:tcPr>
          <w:p w:rsidR="00DC26B7" w:rsidRPr="00D413D3" w:rsidRDefault="00DC26B7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Walter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93" w:type="dxa"/>
            <w:vAlign w:val="center"/>
          </w:tcPr>
          <w:p w:rsidR="0070737D" w:rsidRPr="0073442C" w:rsidRDefault="0070737D" w:rsidP="0073442C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proofErr w:type="spellStart"/>
            <w:r w:rsidRPr="0073442C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Glioblasto</w:t>
            </w:r>
            <w:r w:rsidRPr="0073442C"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m</w:t>
            </w:r>
            <w:r w:rsidRPr="0073442C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70737D" w:rsidRPr="00DC26B7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/56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5.3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2/46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omustine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Seymour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93" w:type="dxa"/>
            <w:vAlign w:val="center"/>
          </w:tcPr>
          <w:p w:rsidR="0070737D" w:rsidRPr="00293F64" w:rsidRDefault="0070737D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ymphoma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70737D" w:rsidRPr="00DC26B7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1/61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3.7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87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781</w:t>
            </w:r>
          </w:p>
        </w:tc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95/386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tuximab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yclophosphamide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, doxorubicin,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vincristine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, and prednisone(R-CHOP)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Hainsworth</w:t>
            </w:r>
            <w:proofErr w:type="spellEnd"/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93" w:type="dxa"/>
            <w:vAlign w:val="center"/>
          </w:tcPr>
          <w:p w:rsidR="0070737D" w:rsidRPr="00293F64" w:rsidRDefault="0070737D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ymphoma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70737D" w:rsidRPr="00DC26B7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8/65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9/31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Rituximab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Kim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70737D" w:rsidRPr="00293F64" w:rsidRDefault="0070737D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70737D" w:rsidRPr="00DC26B7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/60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12</w:t>
            </w:r>
          </w:p>
        </w:tc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43/69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arbo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plus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White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vAlign w:val="center"/>
          </w:tcPr>
          <w:p w:rsidR="0070737D" w:rsidRPr="00293F64" w:rsidRDefault="0070737D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Myeloma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70737D" w:rsidRPr="00DC26B7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/65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3.3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0/50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bortezomib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Kindler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70737D" w:rsidRDefault="0070737D" w:rsidP="007F79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ignant</w:t>
            </w:r>
          </w:p>
          <w:p w:rsidR="0070737D" w:rsidRPr="00C362DE" w:rsidRDefault="0070737D" w:rsidP="007F79B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362DE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C362DE">
              <w:rPr>
                <w:rFonts w:ascii="Times New Roman" w:hAnsi="Times New Roman" w:cs="Times New Roman"/>
                <w:sz w:val="13"/>
                <w:szCs w:val="13"/>
              </w:rPr>
              <w:t>esothelioma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70737D" w:rsidRPr="00DC26B7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2/65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5.6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15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3/55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is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emcitabine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Kelly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993" w:type="dxa"/>
            <w:vAlign w:val="center"/>
          </w:tcPr>
          <w:p w:rsidR="0070737D" w:rsidRDefault="0070737D" w:rsidP="007F79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rostate</w:t>
            </w:r>
            <w:r w:rsidRPr="00D413D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:rsidR="0070737D" w:rsidRPr="00293F64" w:rsidRDefault="0070737D" w:rsidP="007F79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ancer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3D6B1C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8.8/</w:t>
            </w:r>
          </w:p>
          <w:p w:rsidR="0070737D" w:rsidRPr="00DC26B7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9.3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50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09</w:t>
            </w:r>
          </w:p>
        </w:tc>
        <w:tc>
          <w:tcPr>
            <w:tcW w:w="992" w:type="dxa"/>
            <w:vAlign w:val="center"/>
          </w:tcPr>
          <w:p w:rsidR="003D6B1C" w:rsidRDefault="0070737D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04/</w:t>
            </w:r>
          </w:p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05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Tewari</w:t>
            </w:r>
            <w:proofErr w:type="spellEnd"/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93" w:type="dxa"/>
            <w:vAlign w:val="center"/>
          </w:tcPr>
          <w:p w:rsidR="0070737D" w:rsidRDefault="0070737D" w:rsidP="007F79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Cervical</w:t>
            </w:r>
            <w:r w:rsidRPr="00D413D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:rsidR="0070737D" w:rsidRPr="00293F64" w:rsidRDefault="0070737D" w:rsidP="007F79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ancer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vAlign w:val="center"/>
          </w:tcPr>
          <w:p w:rsidR="0070737D" w:rsidRPr="00DC26B7" w:rsidRDefault="0070737D" w:rsidP="00DC26B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.8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52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439</w:t>
            </w:r>
          </w:p>
        </w:tc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20/219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splati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topotecan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0737D" w:rsidRPr="00D413D3" w:rsidTr="00C362DE">
        <w:tc>
          <w:tcPr>
            <w:tcW w:w="992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iCs/>
                <w:sz w:val="15"/>
                <w:szCs w:val="15"/>
              </w:rPr>
              <w:t>Hensley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93" w:type="dxa"/>
            <w:vAlign w:val="center"/>
          </w:tcPr>
          <w:p w:rsidR="0070737D" w:rsidRDefault="0070737D" w:rsidP="001F77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Leiomyo</w:t>
            </w:r>
            <w:proofErr w:type="spellEnd"/>
          </w:p>
          <w:p w:rsidR="0070737D" w:rsidRPr="00293F64" w:rsidRDefault="0070737D" w:rsidP="001F77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sarcoma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567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:rsidR="003D6B1C" w:rsidRDefault="0070737D" w:rsidP="00196723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8</w:t>
            </w: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</w:t>
            </w:r>
          </w:p>
          <w:p w:rsidR="0070737D" w:rsidRPr="00DC26B7" w:rsidRDefault="0070737D" w:rsidP="00196723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26B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2</w:t>
            </w:r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26.9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R</w:t>
            </w:r>
          </w:p>
        </w:tc>
        <w:tc>
          <w:tcPr>
            <w:tcW w:w="850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851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992" w:type="dxa"/>
            <w:vAlign w:val="center"/>
          </w:tcPr>
          <w:p w:rsidR="003D6B1C" w:rsidRDefault="0070737D" w:rsidP="0009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2/</w:t>
            </w:r>
          </w:p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2268" w:type="dxa"/>
            <w:vAlign w:val="center"/>
          </w:tcPr>
          <w:p w:rsidR="0070737D" w:rsidRPr="00D413D3" w:rsidRDefault="0070737D" w:rsidP="00F132A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Gemcitabine</w:t>
            </w:r>
            <w:proofErr w:type="spellEnd"/>
            <w:r w:rsidRPr="00D413D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ocetaxel</w:t>
            </w:r>
            <w:proofErr w:type="spellEnd"/>
          </w:p>
        </w:tc>
        <w:tc>
          <w:tcPr>
            <w:tcW w:w="709" w:type="dxa"/>
            <w:vAlign w:val="center"/>
          </w:tcPr>
          <w:p w:rsidR="0070737D" w:rsidRPr="00D413D3" w:rsidRDefault="0070737D" w:rsidP="00095C9C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13D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</w:tbl>
    <w:p w:rsidR="006F5DFB" w:rsidRPr="009309C1" w:rsidRDefault="006F5DFB" w:rsidP="006F5DFB">
      <w:pPr>
        <w:rPr>
          <w:rFonts w:ascii="TimesNewRomanPSMT" w:hAnsi="TimesNewRomanPSMT" w:hint="eastAsia"/>
          <w:color w:val="231F20"/>
          <w:sz w:val="18"/>
          <w:szCs w:val="18"/>
        </w:rPr>
      </w:pPr>
      <w:r w:rsidRPr="00D413D3">
        <w:rPr>
          <w:rFonts w:ascii="GillSansMT-Bold" w:hAnsi="GillSansMT-Bold"/>
          <w:b/>
          <w:bCs/>
          <w:color w:val="231F20"/>
          <w:sz w:val="14"/>
          <w:szCs w:val="14"/>
        </w:rPr>
        <w:t>Abbreviations:</w:t>
      </w:r>
      <w:r w:rsidRPr="00D413D3">
        <w:rPr>
          <w:rFonts w:ascii="GillSansMT-Bold" w:hAnsi="GillSansMT-Bold" w:hint="eastAsia"/>
          <w:b/>
          <w:bCs/>
          <w:color w:val="231F20"/>
          <w:sz w:val="14"/>
          <w:szCs w:val="14"/>
        </w:rPr>
        <w:t xml:space="preserve"> 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 xml:space="preserve">Bev, </w:t>
      </w:r>
      <w:proofErr w:type="spellStart"/>
      <w:r w:rsidRPr="00D413D3">
        <w:rPr>
          <w:rFonts w:ascii="TimesNewRomanPSMT" w:hAnsi="TimesNewRomanPSMT" w:hint="eastAsia"/>
          <w:color w:val="231F20"/>
          <w:sz w:val="18"/>
          <w:szCs w:val="18"/>
        </w:rPr>
        <w:t>Bevacizumab</w:t>
      </w:r>
      <w:proofErr w:type="spellEnd"/>
      <w:r w:rsidRPr="00D413D3">
        <w:rPr>
          <w:rFonts w:ascii="TimesNewRomanPSMT" w:hAnsi="TimesNewRomanPSMT" w:hint="eastAsia"/>
          <w:color w:val="231F20"/>
          <w:sz w:val="18"/>
          <w:szCs w:val="18"/>
        </w:rPr>
        <w:t xml:space="preserve">; CRC, </w:t>
      </w:r>
      <w:r w:rsidR="00A3138B">
        <w:rPr>
          <w:rFonts w:ascii="TimesNewRomanPSMT" w:hAnsi="TimesNewRomanPSMT" w:hint="eastAsia"/>
          <w:color w:val="231F20"/>
          <w:sz w:val="18"/>
          <w:szCs w:val="18"/>
        </w:rPr>
        <w:t>C</w:t>
      </w:r>
      <w:r w:rsidRPr="00D413D3">
        <w:rPr>
          <w:rFonts w:ascii="TimesNewRomanPSMT" w:hAnsi="TimesNewRomanPSMT"/>
          <w:color w:val="231F20"/>
          <w:sz w:val="18"/>
          <w:szCs w:val="18"/>
        </w:rPr>
        <w:t>olorectal cancer;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 xml:space="preserve"> BC, </w:t>
      </w:r>
      <w:r w:rsidR="00A3138B">
        <w:rPr>
          <w:rFonts w:ascii="TimesNewRomanPSMT" w:hAnsi="TimesNewRomanPSMT" w:hint="eastAsia"/>
          <w:color w:val="231F20"/>
          <w:sz w:val="18"/>
          <w:szCs w:val="18"/>
        </w:rPr>
        <w:t>B</w:t>
      </w:r>
      <w:r w:rsidRPr="00D413D3">
        <w:rPr>
          <w:rFonts w:ascii="TimesNewRomanPSMT" w:hAnsi="TimesNewRomanPSMT"/>
          <w:color w:val="231F20"/>
          <w:sz w:val="18"/>
          <w:szCs w:val="18"/>
        </w:rPr>
        <w:t>reast cancer;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 xml:space="preserve"> LC, </w:t>
      </w:r>
      <w:r w:rsidR="00A3138B">
        <w:rPr>
          <w:rFonts w:ascii="TimesNewRomanPSMT" w:hAnsi="TimesNewRomanPSMT" w:hint="eastAsia"/>
          <w:color w:val="231F20"/>
          <w:sz w:val="18"/>
          <w:szCs w:val="18"/>
        </w:rPr>
        <w:t>L</w:t>
      </w:r>
      <w:r w:rsidRPr="00D413D3">
        <w:rPr>
          <w:rFonts w:ascii="TimesNewRomanPSMT" w:hAnsi="TimesNewRomanPSMT"/>
          <w:color w:val="231F20"/>
          <w:sz w:val="18"/>
          <w:szCs w:val="18"/>
        </w:rPr>
        <w:t>ung cancer;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 xml:space="preserve"> RCC, </w:t>
      </w:r>
      <w:r w:rsidR="00A3138B">
        <w:rPr>
          <w:rFonts w:ascii="TimesNewRomanPSMT" w:hAnsi="TimesNewRomanPSMT" w:hint="eastAsia"/>
          <w:color w:val="231F20"/>
          <w:sz w:val="18"/>
          <w:szCs w:val="18"/>
        </w:rPr>
        <w:t>R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 xml:space="preserve">ental cancer; PC, </w:t>
      </w:r>
      <w:r w:rsidRPr="00D413D3">
        <w:rPr>
          <w:rFonts w:ascii="TimesNewRomanPSMT" w:hAnsi="TimesNewRomanPSMT"/>
          <w:color w:val="231F20"/>
          <w:sz w:val="18"/>
          <w:szCs w:val="18"/>
        </w:rPr>
        <w:t xml:space="preserve">Pancreatic </w:t>
      </w:r>
      <w:r w:rsidR="00A3138B">
        <w:rPr>
          <w:rFonts w:ascii="TimesNewRomanPSMT" w:hAnsi="TimesNewRomanPSMT" w:hint="eastAsia"/>
          <w:color w:val="231F20"/>
          <w:sz w:val="18"/>
          <w:szCs w:val="18"/>
        </w:rPr>
        <w:t>c</w:t>
      </w:r>
      <w:r w:rsidRPr="00D413D3">
        <w:rPr>
          <w:rFonts w:ascii="TimesNewRomanPSMT" w:hAnsi="TimesNewRomanPSMT"/>
          <w:color w:val="231F20"/>
          <w:sz w:val="18"/>
          <w:szCs w:val="18"/>
        </w:rPr>
        <w:t>ancer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>; OC,</w:t>
      </w:r>
      <w:r w:rsidR="0073442C">
        <w:rPr>
          <w:rFonts w:ascii="TimesNewRomanPSMT" w:hAnsi="TimesNewRomanPSMT" w:hint="eastAsia"/>
          <w:color w:val="231F20"/>
          <w:sz w:val="18"/>
          <w:szCs w:val="18"/>
        </w:rPr>
        <w:t xml:space="preserve"> </w:t>
      </w:r>
      <w:r w:rsidRPr="00D413D3">
        <w:rPr>
          <w:rFonts w:ascii="TimesNewRomanPSMT" w:hAnsi="TimesNewRomanPSMT"/>
          <w:color w:val="231F20"/>
          <w:sz w:val="18"/>
          <w:szCs w:val="18"/>
        </w:rPr>
        <w:t xml:space="preserve">Ovarian </w:t>
      </w:r>
      <w:r w:rsidR="00A3138B">
        <w:rPr>
          <w:rFonts w:ascii="TimesNewRomanPSMT" w:hAnsi="TimesNewRomanPSMT" w:hint="eastAsia"/>
          <w:color w:val="231F20"/>
          <w:sz w:val="18"/>
          <w:szCs w:val="18"/>
        </w:rPr>
        <w:t>c</w:t>
      </w:r>
      <w:r w:rsidRPr="00D413D3">
        <w:rPr>
          <w:rFonts w:ascii="TimesNewRomanPSMT" w:hAnsi="TimesNewRomanPSMT"/>
          <w:color w:val="231F20"/>
          <w:sz w:val="18"/>
          <w:szCs w:val="18"/>
        </w:rPr>
        <w:t>ancer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>;</w:t>
      </w:r>
      <w:r w:rsidRPr="00D413D3">
        <w:rPr>
          <w:rFonts w:ascii="TimesNewRomanPSMT" w:hAnsi="TimesNewRomanPSMT"/>
          <w:color w:val="231F20"/>
          <w:sz w:val="18"/>
          <w:szCs w:val="18"/>
        </w:rPr>
        <w:t xml:space="preserve"> GC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 xml:space="preserve">, </w:t>
      </w:r>
      <w:r w:rsidRPr="00D413D3">
        <w:rPr>
          <w:rFonts w:ascii="TimesNewRomanPSMT" w:hAnsi="TimesNewRomanPSMT"/>
          <w:color w:val="231F20"/>
          <w:sz w:val="18"/>
          <w:szCs w:val="18"/>
        </w:rPr>
        <w:t xml:space="preserve">Gastric </w:t>
      </w:r>
      <w:r w:rsidR="00A3138B">
        <w:rPr>
          <w:rFonts w:ascii="TimesNewRomanPSMT" w:hAnsi="TimesNewRomanPSMT" w:hint="eastAsia"/>
          <w:color w:val="231F20"/>
          <w:sz w:val="18"/>
          <w:szCs w:val="18"/>
        </w:rPr>
        <w:t>c</w:t>
      </w:r>
      <w:r w:rsidRPr="00D413D3">
        <w:rPr>
          <w:rFonts w:ascii="TimesNewRomanPSMT" w:hAnsi="TimesNewRomanPSMT"/>
          <w:color w:val="231F20"/>
          <w:sz w:val="18"/>
          <w:szCs w:val="18"/>
        </w:rPr>
        <w:t>ancer</w:t>
      </w:r>
      <w:r w:rsidR="0066553D">
        <w:rPr>
          <w:rFonts w:ascii="TimesNewRomanPSMT" w:hAnsi="TimesNewRomanPSMT" w:hint="eastAsia"/>
          <w:color w:val="231F20"/>
          <w:sz w:val="18"/>
          <w:szCs w:val="18"/>
        </w:rPr>
        <w:t>.</w:t>
      </w:r>
      <w:r w:rsidRPr="00D413D3">
        <w:rPr>
          <w:rFonts w:ascii="TimesNewRomanPSMT" w:hAnsi="TimesNewRomanPSMT" w:hint="eastAsia"/>
          <w:color w:val="231F20"/>
          <w:sz w:val="18"/>
          <w:szCs w:val="18"/>
        </w:rPr>
        <w:t xml:space="preserve"> </w:t>
      </w:r>
    </w:p>
    <w:sectPr w:rsidR="006F5DFB" w:rsidRPr="009309C1" w:rsidSect="005C3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680E" w:rsidRDefault="00D1680E" w:rsidP="00C331FB">
      <w:r>
        <w:separator/>
      </w:r>
    </w:p>
  </w:endnote>
  <w:endnote w:type="continuationSeparator" w:id="0">
    <w:p w:rsidR="00D1680E" w:rsidRDefault="00D1680E" w:rsidP="00C331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MT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680E" w:rsidRDefault="00D1680E" w:rsidP="00C331FB">
      <w:r>
        <w:separator/>
      </w:r>
    </w:p>
  </w:footnote>
  <w:footnote w:type="continuationSeparator" w:id="0">
    <w:p w:rsidR="00D1680E" w:rsidRDefault="00D1680E" w:rsidP="00C331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31FB"/>
    <w:rsid w:val="000225E0"/>
    <w:rsid w:val="000426BB"/>
    <w:rsid w:val="00053168"/>
    <w:rsid w:val="00077D3E"/>
    <w:rsid w:val="00095C9C"/>
    <w:rsid w:val="000B02D9"/>
    <w:rsid w:val="000B27F1"/>
    <w:rsid w:val="0010509F"/>
    <w:rsid w:val="001109FC"/>
    <w:rsid w:val="00196723"/>
    <w:rsid w:val="001B6A3A"/>
    <w:rsid w:val="001E0FCA"/>
    <w:rsid w:val="001F2095"/>
    <w:rsid w:val="001F4BBA"/>
    <w:rsid w:val="001F77A8"/>
    <w:rsid w:val="00201F85"/>
    <w:rsid w:val="00206572"/>
    <w:rsid w:val="00225031"/>
    <w:rsid w:val="00230C12"/>
    <w:rsid w:val="00253547"/>
    <w:rsid w:val="002618C9"/>
    <w:rsid w:val="00293F64"/>
    <w:rsid w:val="002B1688"/>
    <w:rsid w:val="00345531"/>
    <w:rsid w:val="0034712A"/>
    <w:rsid w:val="003740E4"/>
    <w:rsid w:val="00383F4A"/>
    <w:rsid w:val="003842F7"/>
    <w:rsid w:val="0039282D"/>
    <w:rsid w:val="003974F8"/>
    <w:rsid w:val="003A36C0"/>
    <w:rsid w:val="003A52CC"/>
    <w:rsid w:val="003B3A32"/>
    <w:rsid w:val="003D3B78"/>
    <w:rsid w:val="003D6B1C"/>
    <w:rsid w:val="003D76E5"/>
    <w:rsid w:val="00407B2C"/>
    <w:rsid w:val="00462723"/>
    <w:rsid w:val="004629AD"/>
    <w:rsid w:val="00464D5C"/>
    <w:rsid w:val="00467B30"/>
    <w:rsid w:val="004842B7"/>
    <w:rsid w:val="004A05A7"/>
    <w:rsid w:val="004D436E"/>
    <w:rsid w:val="004D5B6E"/>
    <w:rsid w:val="004D66BE"/>
    <w:rsid w:val="004F18F1"/>
    <w:rsid w:val="005045C5"/>
    <w:rsid w:val="005254EA"/>
    <w:rsid w:val="00533F68"/>
    <w:rsid w:val="005B25A1"/>
    <w:rsid w:val="005C350E"/>
    <w:rsid w:val="005C682B"/>
    <w:rsid w:val="005F386C"/>
    <w:rsid w:val="006020BD"/>
    <w:rsid w:val="006065F0"/>
    <w:rsid w:val="00613AE3"/>
    <w:rsid w:val="00640DCA"/>
    <w:rsid w:val="0066553D"/>
    <w:rsid w:val="00687C54"/>
    <w:rsid w:val="006941D2"/>
    <w:rsid w:val="006F5DFB"/>
    <w:rsid w:val="006F65D0"/>
    <w:rsid w:val="0070737D"/>
    <w:rsid w:val="0073442C"/>
    <w:rsid w:val="0074517D"/>
    <w:rsid w:val="00760435"/>
    <w:rsid w:val="00766902"/>
    <w:rsid w:val="00787EFF"/>
    <w:rsid w:val="007B7C04"/>
    <w:rsid w:val="007D410A"/>
    <w:rsid w:val="007F79BD"/>
    <w:rsid w:val="00811667"/>
    <w:rsid w:val="00816A66"/>
    <w:rsid w:val="0084227D"/>
    <w:rsid w:val="008D02A0"/>
    <w:rsid w:val="00913219"/>
    <w:rsid w:val="00991631"/>
    <w:rsid w:val="009A5985"/>
    <w:rsid w:val="009C39FD"/>
    <w:rsid w:val="009E319C"/>
    <w:rsid w:val="00A3138B"/>
    <w:rsid w:val="00A83789"/>
    <w:rsid w:val="00A977A2"/>
    <w:rsid w:val="00AB5608"/>
    <w:rsid w:val="00AE4429"/>
    <w:rsid w:val="00B239B4"/>
    <w:rsid w:val="00B52BAB"/>
    <w:rsid w:val="00B601A0"/>
    <w:rsid w:val="00B660B7"/>
    <w:rsid w:val="00B90032"/>
    <w:rsid w:val="00B97D33"/>
    <w:rsid w:val="00BA1E20"/>
    <w:rsid w:val="00BF47F5"/>
    <w:rsid w:val="00C04267"/>
    <w:rsid w:val="00C0646D"/>
    <w:rsid w:val="00C1048F"/>
    <w:rsid w:val="00C2289A"/>
    <w:rsid w:val="00C32B75"/>
    <w:rsid w:val="00C331FB"/>
    <w:rsid w:val="00C362DE"/>
    <w:rsid w:val="00CC0FD0"/>
    <w:rsid w:val="00CE77CF"/>
    <w:rsid w:val="00D1680E"/>
    <w:rsid w:val="00D413D3"/>
    <w:rsid w:val="00D46436"/>
    <w:rsid w:val="00D47512"/>
    <w:rsid w:val="00D61F73"/>
    <w:rsid w:val="00D67DD5"/>
    <w:rsid w:val="00D8616A"/>
    <w:rsid w:val="00D92A05"/>
    <w:rsid w:val="00DC26B7"/>
    <w:rsid w:val="00DD40C0"/>
    <w:rsid w:val="00DE794D"/>
    <w:rsid w:val="00E15962"/>
    <w:rsid w:val="00E3406C"/>
    <w:rsid w:val="00E53BF4"/>
    <w:rsid w:val="00E608D7"/>
    <w:rsid w:val="00E7536D"/>
    <w:rsid w:val="00E77C0A"/>
    <w:rsid w:val="00E8760F"/>
    <w:rsid w:val="00E97DC4"/>
    <w:rsid w:val="00EC4A0B"/>
    <w:rsid w:val="00ED27B5"/>
    <w:rsid w:val="00EF5012"/>
    <w:rsid w:val="00F12276"/>
    <w:rsid w:val="00F132A2"/>
    <w:rsid w:val="00F30E0C"/>
    <w:rsid w:val="00F658C0"/>
    <w:rsid w:val="00F7650B"/>
    <w:rsid w:val="00F95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3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31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3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31FB"/>
    <w:rPr>
      <w:sz w:val="18"/>
      <w:szCs w:val="18"/>
    </w:rPr>
  </w:style>
  <w:style w:type="table" w:styleId="a5">
    <w:name w:val="Table Grid"/>
    <w:basedOn w:val="a1"/>
    <w:uiPriority w:val="59"/>
    <w:rsid w:val="00C33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58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6</TotalTime>
  <Pages>3</Pages>
  <Words>1093</Words>
  <Characters>6235</Characters>
  <Application>Microsoft Office Word</Application>
  <DocSecurity>0</DocSecurity>
  <Lines>51</Lines>
  <Paragraphs>14</Paragraphs>
  <ScaleCrop>false</ScaleCrop>
  <Company>Microsoft</Company>
  <LinksUpToDate>false</LinksUpToDate>
  <CharactersWithSpaces>7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91</cp:revision>
  <dcterms:created xsi:type="dcterms:W3CDTF">2016-10-17T03:10:00Z</dcterms:created>
  <dcterms:modified xsi:type="dcterms:W3CDTF">2017-02-02T15:12:00Z</dcterms:modified>
</cp:coreProperties>
</file>